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AE4" w:rsidRPr="00C42AE4" w:rsidRDefault="00134173" w:rsidP="00C42AE4">
      <w:pPr>
        <w:rPr>
          <w:rFonts w:ascii="Arial" w:hAnsi="Arial"/>
        </w:rPr>
      </w:pPr>
      <w:r>
        <w:rPr>
          <w:rFonts w:ascii="Arial" w:hAnsi="Arial"/>
        </w:rPr>
        <w:t>Supplement 2</w:t>
      </w:r>
      <w:r w:rsidR="00C42AE4">
        <w:rPr>
          <w:rFonts w:ascii="Arial" w:hAnsi="Arial"/>
        </w:rPr>
        <w:t>: Down-Regulated Genes</w:t>
      </w:r>
    </w:p>
    <w:tbl>
      <w:tblPr>
        <w:tblW w:w="10152" w:type="dxa"/>
        <w:tblInd w:w="-5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F"/>
      </w:tblPr>
      <w:tblGrid>
        <w:gridCol w:w="2502"/>
        <w:gridCol w:w="1800"/>
        <w:gridCol w:w="2340"/>
        <w:gridCol w:w="1170"/>
        <w:gridCol w:w="1170"/>
        <w:gridCol w:w="1170"/>
      </w:tblGrid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ene Identifier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S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B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VPA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0442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1110069O07Ri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1051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153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569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05560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1600029I14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5891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8912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0155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1275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1700009P17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679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73289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38748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7973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1700011I03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266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3526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05984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9306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1700012B09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0666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68387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1570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9604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1700027A23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161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8523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58251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07434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1810011H11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126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4276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49582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13022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2010001J22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5606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46357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70895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90082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2010003K15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99669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9244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3599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32884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2210020M01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0333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27131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59462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11565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2610027F03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913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9290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7528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001002726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3100002J23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731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0574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39501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399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3110035E14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6923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4354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1977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3727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3322402L07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3881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0205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2381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7377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833436C18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0785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6115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67965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50813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921511C04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8221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66267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4939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51862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922501L14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9784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718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04533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3258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930451C15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8542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0979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5541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22039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930528G09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9077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0143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78962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16265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930570G19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4989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53431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6376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1025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932425I24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28159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571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30352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37440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4933407L21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4398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1794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17621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113976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5430427O19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0933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5044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5011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7656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6820408C15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9909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0128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06904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47163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8030453O22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7785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6789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23804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2038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9330179D12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5895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190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82509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7713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9830130M13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5959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4593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7069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_51_P144143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_51_P144143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78137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233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0493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_51_P40290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_51_P402908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8405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75517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3574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785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430107D22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9319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6706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7598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4267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530040E14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35467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6571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90056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44281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930005G22Rik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6D56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1989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3980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8827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565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bi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BI gene family, member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6231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7253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6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ctc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ctin,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101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369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6989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772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dcy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denylate cyclase 7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810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6367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5307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40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dcy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denylate cyclase 7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1307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62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7614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415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F25170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76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4098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5080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75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gbl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TP/GTP binding protein-like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071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355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62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42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gt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ngiotensino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2208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6258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5700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46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if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llograft inflammatory fac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846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58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1943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1243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1243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556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2925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5291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4587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45879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922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198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98107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51526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51526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741E4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2122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7693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00208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51578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51578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741E4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33431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132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22278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81101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81101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741E4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0568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1653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5768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87644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87644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741E4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3099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26528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00179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29555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7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741E4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6731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3417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6581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378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ap1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615A8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 kinase </w:t>
            </w:r>
            <w:r w:rsidR="00C42AE4" w:rsidRPr="00C42AE4">
              <w:rPr>
                <w:rFonts w:ascii="Arial" w:hAnsi="Arial" w:cs="Arial"/>
                <w:sz w:val="20"/>
                <w:szCs w:val="20"/>
              </w:rPr>
              <w:t xml:space="preserve">anchor protein 1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8787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9989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2593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66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lox5a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rachidonate 5-lipoxygenase activating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71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509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8804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45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pbb1i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myloid beta interacting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6538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47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929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70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qp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quaporin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24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950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6773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48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rg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rginase 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6455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1385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85843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772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rhgap2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 Rho GTPase activating protein 25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5038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3537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3528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055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rhgap30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 Rho GTPase activating protein 30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651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987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6333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48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rhgdi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ho, GDP dissociation inhibi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073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8534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7510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11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rhgdig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ho GDP dissociation inhibi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515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3784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6901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733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rl1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 ADP-ribosylation factor-like 1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279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1475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6571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540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tp6v0d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TPase, H+ transporting, lysosomal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202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473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5884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762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U02103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0103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914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5590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5353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830045N13Ri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2041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157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5588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676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atf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basic leucine zipper </w:t>
            </w:r>
            <w:r w:rsidR="00AA6B0D">
              <w:rPr>
                <w:rFonts w:ascii="Arial" w:hAnsi="Arial" w:cs="Arial"/>
                <w:sz w:val="20"/>
                <w:szCs w:val="20"/>
              </w:rPr>
              <w:t>transcription factor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247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1692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4340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045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box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butyrobetain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293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40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29648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30294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07180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AA07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9282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58647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84677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25575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26782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AA07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20662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1520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31037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B599241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28528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AA07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86536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26271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35449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82783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30183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AA07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45381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19415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2571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1369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38167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AA07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05511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9823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28743</w:t>
            </w:r>
          </w:p>
        </w:tc>
      </w:tr>
      <w:tr w:rsidR="00AA6B0D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83187</w:t>
            </w:r>
          </w:p>
        </w:tc>
        <w:tc>
          <w:tcPr>
            <w:tcW w:w="180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55107</w:t>
            </w:r>
          </w:p>
        </w:tc>
        <w:tc>
          <w:tcPr>
            <w:tcW w:w="2340" w:type="dxa"/>
            <w:shd w:val="clear" w:color="auto" w:fill="auto"/>
          </w:tcPr>
          <w:p w:rsidR="00AA6B0D" w:rsidRDefault="00AA6B0D">
            <w:r w:rsidRPr="00AA076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3449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11654</w:t>
            </w:r>
          </w:p>
        </w:tc>
        <w:tc>
          <w:tcPr>
            <w:tcW w:w="1170" w:type="dxa"/>
            <w:shd w:val="clear" w:color="auto" w:fill="auto"/>
          </w:tcPr>
          <w:p w:rsidR="00AA6B0D" w:rsidRPr="00C42AE4" w:rsidRDefault="00AA6B0D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9655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5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l2a1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-cell leukemia/lymphoma 2 related protei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9079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3195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58171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53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l2a1c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B-cell leukemia/lymphoma 2 related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739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942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03380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2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ln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B-cell linke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981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8850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4428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48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t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Bruton agammaglobulinemia tyrosine kin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9540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232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4362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521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130026I21Ri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407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9932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3105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57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1q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mplement component 1, q subcomponent, alph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1372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926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32888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77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1q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mplement component 1, q subcomponent, bet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223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8399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585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57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1qc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mplement component 1, q subcomponent, C cha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39010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059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39736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4993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230072F16Ri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286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413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050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77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3a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AA6B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mplement component 3a recep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169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16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032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5039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730043O1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081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553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6743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830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alml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almodulin-like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833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552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3332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60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apn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alpain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2615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323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8085</w:t>
            </w:r>
          </w:p>
        </w:tc>
      </w:tr>
      <w:tr w:rsidR="00C42AE4" w:rsidRPr="00C42AE4">
        <w:trPr>
          <w:trHeight w:val="291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80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asp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aspas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023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8319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262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2954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dc8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AA6B0D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304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849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838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33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l1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1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315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750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9148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57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l2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2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7701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412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03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33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1238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855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5825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65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799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252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454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13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l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10249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916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20551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33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l9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ligand 9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090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8742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5253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91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cr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receptor 5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627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2918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0415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84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14 anti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9238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64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2299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8961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180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57242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49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867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759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3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180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615A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180 anti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199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20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5883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3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200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200 recep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2451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067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775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456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300lf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300 anti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5471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307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7681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64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38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38 anti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128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296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3237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70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5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52 anti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7427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8023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0944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65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5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53 antige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1143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5801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51470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48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8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84 anti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4374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681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7996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38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d8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5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D86 antige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824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2291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7862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67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eacam10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EA-related cell adhesion molecule 10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1149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7672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3875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1266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fh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91798E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C42AE4" w:rsidRPr="00C42AE4">
              <w:rPr>
                <w:rFonts w:ascii="Arial" w:hAnsi="Arial" w:cs="Arial"/>
                <w:sz w:val="20"/>
                <w:szCs w:val="20"/>
              </w:rPr>
              <w:t xml:space="preserve">omplement </w:t>
            </w:r>
            <w:r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757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9916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2039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88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fh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mplement component factor h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0565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485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7974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89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h25h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olesterol 25-hydroxyl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862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3873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3348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318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hi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usculus chitinase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656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155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5251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89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ca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loride channel calcium activated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444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322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4381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77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dn1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laudin 1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638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572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159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5319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ec4a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-type lectin domain family 4, member a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4147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56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5265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1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ec4d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-type lectin </w:t>
            </w:r>
            <w:r w:rsidR="0091798E">
              <w:rPr>
                <w:rFonts w:ascii="Arial" w:hAnsi="Arial" w:cs="Arial"/>
                <w:sz w:val="20"/>
                <w:szCs w:val="20"/>
              </w:rPr>
              <w:t>4d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5835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39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1094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000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ec4n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-type lectin </w:t>
            </w:r>
            <w:r w:rsidR="0091798E">
              <w:rPr>
                <w:rFonts w:ascii="Arial" w:hAnsi="Arial" w:cs="Arial"/>
                <w:sz w:val="20"/>
                <w:szCs w:val="20"/>
              </w:rPr>
              <w:t>4n</w:t>
            </w:r>
            <w:r w:rsidRPr="00C42A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7134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5297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7442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860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ec5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-type lectin </w:t>
            </w:r>
            <w:r w:rsidR="0091798E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871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51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7976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36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ec5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-type lectin </w:t>
            </w:r>
            <w:r w:rsidR="0091798E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543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9499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0472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00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lec7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-type lectin </w:t>
            </w:r>
            <w:r w:rsidR="0091798E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15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384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2996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89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oro1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ronin, actin binding protein 1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446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598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5742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5325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rip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ysteine-rich protein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7056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574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5594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785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sf1r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lony stimulating factor 1 recep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5881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502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5959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78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sf2rb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olony stimulating factor 2 receptor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018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299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09497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78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sf3r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lony stimulating factor 3 recep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9670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174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9018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79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tla2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ytotoxic T lymphocyte-associated protein 2 alph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5029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525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18128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0543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tse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91798E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hepsin E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498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732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8999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28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tss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athepsin S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1274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849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7804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98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x3c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hemokine (C-X3-C) recep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8333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888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473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80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yb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ytochrome b-2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493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460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122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47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Cyslt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ysteinyl leukotriene recep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2631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465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4379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790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ab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disabled homolog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752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753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3267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83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cn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decor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7306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642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312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18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ef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differentially expressed in FDCP 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4725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2093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8397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30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hrs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dehydrogenase/reductase </w:t>
            </w:r>
            <w:r w:rsidR="009179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193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162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5379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61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mkn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usculus dermokin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690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0988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9838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5352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najb1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DnaJ </w:t>
            </w:r>
            <w:r w:rsidR="0091798E">
              <w:rPr>
                <w:rFonts w:ascii="Arial" w:hAnsi="Arial" w:cs="Arial"/>
                <w:sz w:val="20"/>
                <w:szCs w:val="20"/>
              </w:rPr>
              <w:t>B1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638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745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6727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337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ock2</w:t>
            </w:r>
          </w:p>
        </w:tc>
        <w:tc>
          <w:tcPr>
            <w:tcW w:w="2340" w:type="dxa"/>
            <w:shd w:val="clear" w:color="auto" w:fill="auto"/>
          </w:tcPr>
          <w:p w:rsidR="0091798E" w:rsidRDefault="0091798E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dicator of cyto-</w:t>
            </w:r>
          </w:p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kinesis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6265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683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390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1805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ock8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91798E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415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55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885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78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ock8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dedicator of cytokinesis 8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5616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6775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3297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07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Dok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docking protein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1997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0142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9494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00147485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030010N08Ri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91798E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203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667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86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14929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030011K20Ri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91798E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731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5924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2639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8303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bi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pstein-Barr virus induced gene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899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7275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6773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1232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cm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91798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xtracellular matrix protein 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983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3534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1446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422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dnr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950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67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711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2997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G21440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154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2565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4635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4578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G32831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153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81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2799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6190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G544888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275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1735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9353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391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milin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lastin microfibril interface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121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752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4014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12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mp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pithelial membrane protein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4995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573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057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13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m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GF-like module containing, mucin-like, hormone receptor-like sequenc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470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177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2919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652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G00000074658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9685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447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8405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2188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2188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9625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597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45693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4699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4699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74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09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6042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6395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6395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251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638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7571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6538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6538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2965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586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1617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11624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11624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869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669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866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84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tpd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ctonucleoside triphosphate diphosphohydrolas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602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9111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31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949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psti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pithelial stromal interaction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6746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349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4356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07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rap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ndoplasmic reticulum aminopeptidas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0696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129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6686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37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vi2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cotropic viral integration site 2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79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6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37098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4602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vi2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ecotropic viral integration site 2b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9092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6367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813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78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13a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oagulation factor XIII, A1 subunit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2270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93325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9.08598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701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630003A18Ri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E86479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014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243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2031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J0502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er1g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ast cell high affinity IgE receptor (Fc-epsilon-RI) gamm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04339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1824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40047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18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er1g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c receptor, IgE, high affinity I, gamm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292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591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7650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F14318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g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AB/H (Biozzi) high affinity immunoglobulin gamma Fc receptor I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596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56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1417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18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g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c receptor, IgG, high affinity I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6697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9386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49649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7718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gr2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c receptor, IgG, low affinity IIb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5007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86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70976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18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gr2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c receptor, IgG, low affinity IIb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4500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8450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78028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18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gr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c receptor, IgG, low affinity III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8831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838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4742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99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n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icolin 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75678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680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7694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070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crls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c receptor-like S, scavenger recep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904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1412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717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5379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ermt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ermitin </w:t>
            </w:r>
            <w:r w:rsidR="00E8647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818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78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6276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19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es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eline sarcoma oncogen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2640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437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206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02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li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riend leukemia integration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1796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816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1326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0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ol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olate recep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3696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8171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719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03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olr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olate receptor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625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75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9824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81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Fy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FYN binding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130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968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0190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341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al3st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alactose-3-O-sulfotransferase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8649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105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300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596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atm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lycine amidinotransfer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0566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008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1549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4015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lial fibrillary acidic protei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3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6765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424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K0134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lial fibrillary acidic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452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9168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345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6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lip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LI pathogenesis-related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023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86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6552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1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lycam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lycosylation dependent cell adhesion molecul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62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101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1747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3608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ngt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uanine nucleotide-binding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792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243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448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5311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pnm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lycoprotein nmb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05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168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0501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122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pr179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 protein-coupled receptor 179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658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219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0500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82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pr3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 protein-coupled receptor 3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54339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424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23020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443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pr37l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 protein-coupled receptor 37-lik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859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8182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8224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15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pr6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-protein coupled receptor 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7812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560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2369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072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pr8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 protein-coupled receptor 8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284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072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6932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81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ra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RB2-related adaptor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1639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986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9796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36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us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lucuronidase, bet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073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9946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911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900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vin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TPase, very large interferon inducible 1 transcript variant A,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2978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99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9890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40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hemolytic complement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1801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7127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3229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2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Hcls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hematopoietic cell specific Lyn substrat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535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984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548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23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Hdc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histidine decarboxyl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356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989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2555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518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Hepacam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hepatocyte cell adhesion molecul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599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845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459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324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Hk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hexokinase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957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18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5696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27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Hpgd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hydroxyprostaglandin dehydrogenase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733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3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2956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33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fi4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rferon gamma inducible protein 47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010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392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2228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363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fitm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rferon induced transmembrane protein 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710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50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9829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51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gfbp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sulin-like growth factor binding protein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0125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256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932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51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gfbp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sulin-like growth factor binding protein 5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781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8879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7755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069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gsf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E864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mmunoglobulin superfamily, member 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2101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740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364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2559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kzf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KAROS family zinc finge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3298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188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5058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34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l10r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rleukin 10 receptor, alph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093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897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2123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8578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l1rl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390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356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511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56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npp5d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ositol polyphosphate-5-phosphatase D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98319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240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9009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204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slr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mmunoglobulin superfamily containing leucine-rich repeat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6649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34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316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5625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tgal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801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942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9686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296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tgam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grin alpha M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7507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062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59745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40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tgam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grin alpha M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383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795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766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3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tgax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grin alpha X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206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3690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086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40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tgb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grin beta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28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422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5533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40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Itih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inter-alpha trypsin inhibitor, heavy chain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129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499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4379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60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Kcnj1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otass</w:t>
            </w:r>
            <w:r w:rsidR="00330A1F">
              <w:rPr>
                <w:rFonts w:ascii="Arial" w:hAnsi="Arial" w:cs="Arial"/>
                <w:sz w:val="20"/>
                <w:szCs w:val="20"/>
              </w:rPr>
              <w:t>ium inwardly-rectifying channel J1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4260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6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1507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335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Kcnk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otassium inwa</w:t>
            </w:r>
            <w:r w:rsidR="00330A1F">
              <w:rPr>
                <w:rFonts w:ascii="Arial" w:hAnsi="Arial" w:cs="Arial"/>
                <w:sz w:val="20"/>
                <w:szCs w:val="20"/>
              </w:rPr>
              <w:t>rdly-rectifying channel K6</w:t>
            </w:r>
            <w:r w:rsidRPr="00C42A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1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404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6853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8339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Klhl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kelch-like 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116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784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259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6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ai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kocyte-associated Ig-like recep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9659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76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1286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68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aptm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sosomal-associated protein transmembrane 5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2253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330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2212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004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at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inker for activation of T cells </w:t>
            </w:r>
            <w:r w:rsidR="00330A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4598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0556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3265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87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cp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mphocyte cytosolic protein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406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56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3708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69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cp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mphocyte cytosolic protein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058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576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1551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70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ect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kocyte cell derived chemotaxin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9159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542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22486</w:t>
            </w:r>
          </w:p>
        </w:tc>
      </w:tr>
      <w:tr w:rsidR="00C42AE4" w:rsidRPr="00C42AE4">
        <w:trPr>
          <w:trHeight w:val="318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3587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gi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5334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8877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8645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027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gi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cine-rich repeat LGI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408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0397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482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123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hfpl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ipoma HMGIC fusion partner-like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842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02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1714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09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ilrb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eukocyte immunoglobulin-like receptor</w:t>
            </w:r>
            <w:r w:rsidR="00330A1F">
              <w:rPr>
                <w:rFonts w:ascii="Arial" w:hAnsi="Arial" w:cs="Arial"/>
                <w:sz w:val="20"/>
                <w:szCs w:val="20"/>
              </w:rPr>
              <w:t>, b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267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8013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79132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53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ilrb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eukocyte immunoglobulin-like receptor</w:t>
            </w:r>
            <w:r w:rsidR="00330A1F">
              <w:rPr>
                <w:rFonts w:ascii="Arial" w:hAnsi="Arial" w:cs="Arial"/>
                <w:sz w:val="20"/>
                <w:szCs w:val="20"/>
              </w:rPr>
              <w:t>, b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267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540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0499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0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mo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IM domain only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892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2959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2146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ENSMUST0000005062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OC10003894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IRP beta 1 cell surface protein.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73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3216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956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0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pl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ipoprotein lip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230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520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2446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415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pxn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pax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53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6108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681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45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rfn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cine rich repeat and fibronectin type III domain containing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871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759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543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rm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mphoid-restricted membrane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1166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628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874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58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rrc2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cine rich repeat containing 2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5919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30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1867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4606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rrc3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cine rich repeat containing 3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3218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099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28786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868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rrc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cine rich repeat containing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698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857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75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39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sp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mphocyte specific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4278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623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301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2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tc4s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eukotriene C4 synth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3436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061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7396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2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um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umica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061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137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597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74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y8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mphocyte antigen 8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2231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3572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4585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53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yl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mphoblastomic leukemia </w:t>
            </w:r>
            <w:r w:rsidR="00330A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4396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7058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0872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74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yn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Yamaguchi sarcoma viral oncogene homolog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2553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419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559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5324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yve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mphatic vessel endothelial hyaluronan recep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2558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975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14407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59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yz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sozym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2314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859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31480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5927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yz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177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312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980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737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Lyz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lysozyme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061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240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06108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485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amdc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AM domain containing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534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897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0771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77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yelin basic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7224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0868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7653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79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gl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acrophage galactose N-acetyl-galactosamine specific lectin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791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962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8159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324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lc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egalencephalic leukoencephalopathy with subcortical cysts 1 homolog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1635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75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29850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8310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ob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yelin-associated oligodendrocytic basic protei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202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033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3866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911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orn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ORN repeat 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163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246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3875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2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peg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acrophage expressed gen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5213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8715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1977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6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rc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annose receptor</w:t>
            </w:r>
            <w:r w:rsidR="00330A1F">
              <w:rPr>
                <w:rFonts w:ascii="Arial" w:hAnsi="Arial" w:cs="Arial"/>
                <w:sz w:val="20"/>
                <w:szCs w:val="20"/>
              </w:rPr>
              <w:t>, C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5876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6829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96400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20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s4a6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embrane-spanning </w:t>
            </w:r>
            <w:r w:rsidR="00330A1F">
              <w:rPr>
                <w:rFonts w:ascii="Arial" w:hAnsi="Arial" w:cs="Arial"/>
                <w:sz w:val="20"/>
                <w:szCs w:val="20"/>
              </w:rPr>
              <w:t>4</w:t>
            </w:r>
            <w:r w:rsidRPr="00C42AE4">
              <w:rPr>
                <w:rFonts w:ascii="Arial" w:hAnsi="Arial" w:cs="Arial"/>
                <w:sz w:val="20"/>
                <w:szCs w:val="20"/>
              </w:rPr>
              <w:t xml:space="preserve">A6B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2989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9811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3528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59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s4a6c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-spanning 4a</w:t>
            </w:r>
            <w:r w:rsidR="00C42AE4" w:rsidRPr="00C42AE4">
              <w:rPr>
                <w:rFonts w:ascii="Arial" w:hAnsi="Arial" w:cs="Arial"/>
                <w:sz w:val="20"/>
                <w:szCs w:val="20"/>
              </w:rPr>
              <w:t xml:space="preserve">6C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714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16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5642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B02604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s4a6d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1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368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8340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683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s4a6d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-spanning 4</w:t>
            </w:r>
            <w:r w:rsidR="00C42AE4" w:rsidRPr="00C42AE4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6d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548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748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6847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2561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s4a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330A1F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-spanning 4</w:t>
            </w:r>
            <w:r w:rsidR="00C42AE4" w:rsidRPr="00C42AE4">
              <w:rPr>
                <w:rFonts w:ascii="Arial" w:hAnsi="Arial" w:cs="Arial"/>
                <w:sz w:val="20"/>
                <w:szCs w:val="20"/>
              </w:rPr>
              <w:t xml:space="preserve">A7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4911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010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15587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119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sr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330A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acrophage scavenger recep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106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545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63811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4259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uc1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134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699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5131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3651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y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563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9661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4835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4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y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yeloblastosis oncogen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5708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614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7909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5321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yo1f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yosin IF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5185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902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8894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44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Myo1g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yosin IG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896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211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17339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7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aip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LR family, apoptosis inhibitory protein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8338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513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0429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7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aip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LR family, apoptosis inhibitory protein 5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693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668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3952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AP037326-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AP037326-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095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830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82579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AP050063-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AP050063-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631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00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5187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7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cf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eutrophil cytosolic fac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451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076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6181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7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cf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eutrophil cytosolic factor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469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7734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3254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67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cf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eutrophil cytosolic factor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130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377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3028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5350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ckap1l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 NCK associated protein 1 lik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5675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800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366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088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dph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orrie disease homolog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531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302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0485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3102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eil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095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626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001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462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eil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ei like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560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468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1241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789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ek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NIMA (never in mitosis gene a)-related expressed kinase 5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766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7232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185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452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Oas1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2'-5' oligoadenylate synthetase 1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428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0684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8664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87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Oca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oculocutaneous albinism II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856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931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8745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696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Olig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oligodendrocyte transcription fac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606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022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614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195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OTTMUSG0000000097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621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840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92228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5419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2rx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urinergic receptor P2X-like 1, orphan receptor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7874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306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5240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57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2ry1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urinergic receptor P2Y, G-protein coupled 1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707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5628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1969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8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2ry1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urinergic receptor P2Y, G-protein coupled 1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8729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268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7208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8316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2ry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yrimidinergic receptor P2Y, G-protein coupled, 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591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564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684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232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arvg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arvin, gamm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391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503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0933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93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f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latelet factor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5026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6464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4083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260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hf1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HD finger protein 1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0483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4191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6330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07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hkg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hosphorylase kinase gamma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556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632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6774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027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ik3cg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hosphoinositide-3-kinase, catalytic, gamma polypeptid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2540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868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6391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5351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ilr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aired immunoglobin-like type 2 receptor alph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877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2564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1110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08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ira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aired-Ig-like receptor A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6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365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365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887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lau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lasminogen activator, urokin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0820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0362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1903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9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ld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hospholipase D family, member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9705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440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22494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54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lek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leckstr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058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452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4578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12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lp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roteolipid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5288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6365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0599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300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on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araoxonase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248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6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4267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378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pb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ro-platelet basic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2044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89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3999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35700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sma8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roteasome subunit, alpha type, 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429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509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5717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45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tgds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rostaglandin D2 synthase 2,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2721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178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7160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7770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tpn6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rotein tyrosine phosphatase, non-receptor type 6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242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6425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682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21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rotein tyrosine phosphatase, receptor type, C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69635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08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98888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325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Pycard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PYD and CARD domain containing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1175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3038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5302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0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ac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AS-related C3 botulinum substrate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46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647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00602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222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apgef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mRNA for mKIAA0277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6509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196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8856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20724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asgrp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AS, guanyl releasing protein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9283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204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5923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5297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bm4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91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355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4569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906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bm4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NA binding motif protein 47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851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4003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226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408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cbtb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egulator of chromosome condensation (RCC1) and BTB (POZ) domain containing protein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105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7935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479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3093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csd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062E2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8448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746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0171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59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csd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CSD domain containing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6993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6413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3914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58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gs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egulator of G-protein signaling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8440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4001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6226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89120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gs2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egulator of G-protein signalling 2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113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39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1468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72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in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as and Rab interactor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393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863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6104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88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nasel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ribonuclease L (2', 5'-oligoisoadenylate synthetase-dependent)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3319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0099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6803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11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100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100 protein, beta polypeptide, neural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672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298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6200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338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amsn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AM domain, SH3 domain and nuclear localization signals,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6112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381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31146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77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ash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AM and SH3 domain containing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408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837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17151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8321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cd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tearoyl-coenzyme A desaturase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566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4032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7185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13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crg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crapie responsive gen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8575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0743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47218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25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erpina3n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erine (or</w:t>
            </w:r>
            <w:r w:rsidR="00C062E2">
              <w:rPr>
                <w:rFonts w:ascii="Arial" w:hAnsi="Arial" w:cs="Arial"/>
                <w:sz w:val="20"/>
                <w:szCs w:val="20"/>
              </w:rPr>
              <w:t xml:space="preserve"> cysteine) peptidase inhibitor,A3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6318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2472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2117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9802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erpinb10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erine (or cysteine) peptidase inhibitor,</w:t>
            </w:r>
            <w:r w:rsidR="00C062E2">
              <w:rPr>
                <w:rFonts w:ascii="Arial" w:hAnsi="Arial" w:cs="Arial"/>
                <w:sz w:val="20"/>
                <w:szCs w:val="20"/>
              </w:rPr>
              <w:t>B10</w:t>
            </w:r>
            <w:r w:rsidRPr="00C42A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046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129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7696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754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irpa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ignal-regulatory protein alpha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4341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303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6010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961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amf9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LAM family member 9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320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457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1501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304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c15a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olute carrier family 15, member 3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873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142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947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8104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c25a18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olute carrier family 25 (mitochondrial carrier), member 18 (Slc25a18)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896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2082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632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101230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c39a1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olute carrier family 39 (zinc transporter), member 1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885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2319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5450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068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co1a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olute carrier organic anion transporter </w:t>
            </w:r>
            <w:r w:rsidR="00C062E2">
              <w:rPr>
                <w:rFonts w:ascii="Arial" w:hAnsi="Arial" w:cs="Arial"/>
                <w:sz w:val="20"/>
                <w:szCs w:val="20"/>
              </w:rPr>
              <w:t>1a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387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7191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5999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47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co1c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olute carrier organic anion transporter </w:t>
            </w:r>
            <w:r w:rsidR="00C062E2">
              <w:rPr>
                <w:rFonts w:ascii="Arial" w:hAnsi="Arial" w:cs="Arial"/>
                <w:sz w:val="20"/>
                <w:szCs w:val="20"/>
              </w:rPr>
              <w:t>1c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8977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53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3821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531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co2b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062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olute carrier organic anion transporter </w:t>
            </w:r>
            <w:r w:rsidR="00C062E2">
              <w:rPr>
                <w:rFonts w:ascii="Arial" w:hAnsi="Arial" w:cs="Arial"/>
                <w:sz w:val="20"/>
                <w:szCs w:val="20"/>
              </w:rPr>
              <w:t>2b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1682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673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5346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40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fn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chlafen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3955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07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70844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41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lpi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ecretory leukocyte peptidase inhibit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8240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1761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1358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539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p110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p110 nuclear body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570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256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30832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4558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pon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pondin 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4733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397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8037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867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tab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stabil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47467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7680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3856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367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ult1a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sulfotransfera</w:t>
            </w:r>
            <w:r w:rsidR="006822F6">
              <w:rPr>
                <w:rFonts w:ascii="Arial" w:hAnsi="Arial" w:cs="Arial"/>
                <w:sz w:val="20"/>
                <w:szCs w:val="20"/>
              </w:rPr>
              <w:t>se family 1A, phenol-preferring 1</w:t>
            </w:r>
            <w:r w:rsidRPr="00C42AE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415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2290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17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53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bxas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hromboxane A synthase 1, platelet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4704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886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11383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1078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1078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Grb10 interacting </w:t>
            </w:r>
            <w:r w:rsidR="006822F6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595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9199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9372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3788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3788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CTLA-2-beta protein precursor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6343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5926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0494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585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58525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6822F6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2832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68156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12260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7189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1671899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6822F6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7671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096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01583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119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fec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ranscription factor EC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8299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9625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9825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368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cte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-complex-associated testis expressed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7381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6584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5942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36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gfbi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ransforming growth factor, beta induced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8591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3675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3302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7875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imd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-cell immunoglobulin and mucin domain containing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8365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38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1741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38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k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hymidine kinas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0422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773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1573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129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oll-like receptor 4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236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838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7799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321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oll-like receptor 7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3258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8840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9659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9798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mem140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ransmembrane protein 140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3402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2751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5055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20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nfaip8l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umor necrosis factor, alpha-induced protein 8-like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3759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72461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4138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5517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nfrsf13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umor necrosis factor receptor </w:t>
            </w:r>
            <w:r w:rsidR="006822F6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5989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0090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2818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232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nmd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ref|Mus musculus tenomodulin (Tnmd), mRNA [NM_022322]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4984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145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8168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40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nni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oponin I</w:t>
            </w:r>
            <w:r w:rsidR="006822F6"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636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11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4540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42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af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nf receptor-associated factor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751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3433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5564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31254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riggering receptor expressed on myeloid cells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51569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85906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1054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76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eml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riggering receptor expressed on myeloid cells-like 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158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0204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5067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13397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f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ransferr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9043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5953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763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BC06918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p73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ansformation related protein 7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649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305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88529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203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pc7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ransient receptor potential cation channel</w:t>
            </w:r>
            <w:r w:rsidR="006822F6">
              <w:rPr>
                <w:rFonts w:ascii="Arial" w:hAnsi="Arial" w:cs="Arial"/>
                <w:sz w:val="20"/>
                <w:szCs w:val="20"/>
              </w:rPr>
              <w:t>, C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0098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2934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97856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662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Tyrobp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TYRO protein tyrosine kinase binding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7.98701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837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8.27371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3738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Ube1l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ubiquitin-activating enzyme E1-lik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2105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49140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4481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20141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Ugt1a6b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UDP glucuronosyltransferase 1 A6B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4590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5677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0260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944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Unc93b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 unc-93 homolog B1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1436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2840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4420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69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Vav1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vav 1 oncogen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1158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85503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43487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881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Vit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vitr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5615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960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45313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707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Vtn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vitronect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3039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186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06857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0951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Was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Wiskott-Aldrich syndrome homolog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7808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69502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6759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155186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Wdfy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6822F6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0404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3889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6.89138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M_991190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Wdr5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6822F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WD repeat domain 5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142935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15494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0621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AK016201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Wdr69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G-protein beta WD</w:t>
            </w:r>
            <w:r w:rsidR="006822F6">
              <w:rPr>
                <w:rFonts w:ascii="Arial" w:hAnsi="Arial" w:cs="Arial"/>
                <w:sz w:val="20"/>
                <w:szCs w:val="20"/>
              </w:rPr>
              <w:t>-40 repeats containing protein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55369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1332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005209</w:t>
            </w:r>
          </w:p>
        </w:tc>
      </w:tr>
      <w:tr w:rsidR="00C42AE4" w:rsidRPr="00C42AE4">
        <w:trPr>
          <w:trHeight w:val="336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77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Wdr69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WD repeat domain 69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96621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7561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765875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687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Wisp2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WNT1 inducible signaling pathway protein 2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870387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202071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523272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723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dh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xanthine dehydrogenase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27152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2.65607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123704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11725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Xlr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X-linked lymphocyte-regulated complex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37554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597193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5.04291</w:t>
            </w:r>
          </w:p>
        </w:tc>
      </w:tr>
      <w:tr w:rsidR="00C42AE4" w:rsidRPr="00C42AE4">
        <w:trPr>
          <w:trHeight w:val="240"/>
        </w:trPr>
        <w:tc>
          <w:tcPr>
            <w:tcW w:w="2502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NM_025749</w:t>
            </w:r>
          </w:p>
        </w:tc>
        <w:tc>
          <w:tcPr>
            <w:tcW w:w="180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Zfp474</w:t>
            </w:r>
          </w:p>
        </w:tc>
        <w:tc>
          <w:tcPr>
            <w:tcW w:w="234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 xml:space="preserve">zinc finger protein 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553536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3.309148</w:t>
            </w:r>
          </w:p>
        </w:tc>
        <w:tc>
          <w:tcPr>
            <w:tcW w:w="1170" w:type="dxa"/>
            <w:shd w:val="clear" w:color="auto" w:fill="auto"/>
          </w:tcPr>
          <w:p w:rsidR="00C42AE4" w:rsidRPr="00C42AE4" w:rsidRDefault="00C42AE4" w:rsidP="00C42AE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42AE4">
              <w:rPr>
                <w:rFonts w:ascii="Arial" w:hAnsi="Arial" w:cs="Arial"/>
                <w:sz w:val="20"/>
                <w:szCs w:val="20"/>
              </w:rPr>
              <w:t>-4.984047</w:t>
            </w:r>
          </w:p>
        </w:tc>
      </w:tr>
    </w:tbl>
    <w:p w:rsidR="00C42AE4" w:rsidRPr="00C42AE4" w:rsidRDefault="00C42AE4" w:rsidP="00C42AE4">
      <w:pPr>
        <w:rPr>
          <w:rFonts w:ascii="Arial" w:hAnsi="Arial"/>
        </w:rPr>
      </w:pPr>
    </w:p>
    <w:sectPr w:rsidR="00C42AE4" w:rsidRPr="00C42AE4" w:rsidSect="0091798E">
      <w:pgSz w:w="12240" w:h="15840"/>
      <w:pgMar w:top="1440" w:right="1080" w:bottom="1440" w:left="1800" w:header="706" w:footer="706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575C6"/>
    <w:rsid w:val="00134173"/>
    <w:rsid w:val="00330A1F"/>
    <w:rsid w:val="0045027E"/>
    <w:rsid w:val="004E13D8"/>
    <w:rsid w:val="006822F6"/>
    <w:rsid w:val="0091798E"/>
    <w:rsid w:val="00AA6B0D"/>
    <w:rsid w:val="00C062E2"/>
    <w:rsid w:val="00C42AE4"/>
    <w:rsid w:val="00C57242"/>
    <w:rsid w:val="00C615A8"/>
    <w:rsid w:val="00E86479"/>
    <w:rsid w:val="00F575C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16AD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15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2</Pages>
  <Words>3985</Words>
  <Characters>22715</Characters>
  <Application>Microsoft Macintosh Word</Application>
  <DocSecurity>0</DocSecurity>
  <Lines>189</Lines>
  <Paragraphs>45</Paragraphs>
  <ScaleCrop>false</ScaleCrop>
  <Company>University of Toronto</Company>
  <LinksUpToDate>false</LinksUpToDate>
  <CharactersWithSpaces>27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orgione</dc:creator>
  <cp:keywords/>
  <cp:lastModifiedBy>Nicole Forgione</cp:lastModifiedBy>
  <cp:revision>4</cp:revision>
  <dcterms:created xsi:type="dcterms:W3CDTF">2011-10-01T20:17:00Z</dcterms:created>
  <dcterms:modified xsi:type="dcterms:W3CDTF">2011-10-17T19:00:00Z</dcterms:modified>
</cp:coreProperties>
</file>